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F81782" w:rsidR="00F102CC" w:rsidRPr="003D5AF6" w:rsidRDefault="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91B86F1" w14:textId="77777777" w:rsidR="00E266FC" w:rsidRPr="00E266FC" w:rsidRDefault="00E266FC" w:rsidP="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Materials and Methods -&gt; Tissue processing and</w:t>
            </w:r>
          </w:p>
          <w:p w14:paraId="1014AF49" w14:textId="77777777" w:rsidR="00E266FC" w:rsidRPr="00E266FC" w:rsidRDefault="00E266FC" w:rsidP="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immunostaining (Page 15). Additionally in Key Resources</w:t>
            </w:r>
          </w:p>
          <w:p w14:paraId="31209F92" w14:textId="04952DEF" w:rsidR="00F102CC" w:rsidRPr="003D5AF6" w:rsidRDefault="00E266FC" w:rsidP="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09EE85" w14:textId="77777777" w:rsidR="00E266FC" w:rsidRPr="00E266FC" w:rsidRDefault="00E266FC" w:rsidP="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Materials and Methods -&gt; qPCR (Page 16). Additionally</w:t>
            </w:r>
          </w:p>
          <w:p w14:paraId="220B6931" w14:textId="591021FB" w:rsidR="00F102CC" w:rsidRPr="003D5AF6" w:rsidRDefault="00E266FC" w:rsidP="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6EFE625"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7906ECC" w:rsidR="00F102CC" w:rsidRPr="003D5AF6" w:rsidRDefault="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F73346" w:rsidR="00F102CC" w:rsidRPr="003D5AF6" w:rsidRDefault="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11D41D9" w14:textId="77777777" w:rsidR="00E266FC" w:rsidRPr="00E266FC" w:rsidRDefault="00E266FC" w:rsidP="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Materials and Methods -&gt; Mice (Page 14). Additionally</w:t>
            </w:r>
          </w:p>
          <w:p w14:paraId="228A64E8" w14:textId="7A73DE85" w:rsidR="00F102CC" w:rsidRPr="003D5AF6" w:rsidRDefault="00E266FC" w:rsidP="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76B506" w:rsidR="00F102CC" w:rsidRPr="003D5AF6" w:rsidRDefault="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0B65EF" w:rsidR="00F102CC" w:rsidRPr="003D5AF6" w:rsidRDefault="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524D3D" w:rsidR="00F102CC" w:rsidRPr="003D5AF6" w:rsidRDefault="00E266FC">
            <w:pPr>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6A0353" w:rsidR="00F102CC" w:rsidRDefault="00E266FC">
            <w:pPr>
              <w:rPr>
                <w:rFonts w:ascii="Noto Sans" w:eastAsia="Noto Sans" w:hAnsi="Noto Sans" w:cs="Noto Sans"/>
                <w:b/>
                <w:color w:val="434343"/>
                <w:sz w:val="18"/>
                <w:szCs w:val="18"/>
              </w:rPr>
            </w:pPr>
            <w:r w:rsidRPr="00E266F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0E675D"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A016F4"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9D6303"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EC31CC" w:rsidR="00F102CC" w:rsidRDefault="00E266FC">
            <w:pPr>
              <w:spacing w:line="225" w:lineRule="auto"/>
              <w:rPr>
                <w:rFonts w:ascii="Noto Sans" w:eastAsia="Noto Sans" w:hAnsi="Noto Sans" w:cs="Noto Sans"/>
                <w:b/>
                <w:color w:val="434343"/>
                <w:sz w:val="18"/>
                <w:szCs w:val="18"/>
              </w:rPr>
            </w:pPr>
            <w:r w:rsidRPr="00E266F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3F326E"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7E7F33"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4556EF"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Replicates defined in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210549"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Materials and Methods -&gt; Statistical analysis (Page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E2AE2D"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FA5E6F"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Materials and Methods -&gt; Mice (Page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40EEB5"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12610F"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5F588C"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F6A6B6"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Materials and Methods -&gt; Statistical Analysis (Page 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F49CBE8"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D20898D"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1702D" w14:textId="77777777" w:rsidR="00E266FC" w:rsidRPr="00E266FC" w:rsidRDefault="00E266FC" w:rsidP="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 xml:space="preserve">Materials and Methods -&gt; </w:t>
            </w:r>
            <w:proofErr w:type="spellStart"/>
            <w:r w:rsidRPr="00E266FC">
              <w:rPr>
                <w:rFonts w:ascii="Noto Sans" w:eastAsia="Noto Sans" w:hAnsi="Noto Sans" w:cs="Noto Sans"/>
                <w:bCs/>
                <w:color w:val="434343"/>
                <w:sz w:val="18"/>
                <w:szCs w:val="18"/>
              </w:rPr>
              <w:t>scRNA</w:t>
            </w:r>
            <w:proofErr w:type="spellEnd"/>
            <w:r w:rsidRPr="00E266FC">
              <w:rPr>
                <w:rFonts w:ascii="Noto Sans" w:eastAsia="Noto Sans" w:hAnsi="Noto Sans" w:cs="Noto Sans"/>
                <w:bCs/>
                <w:color w:val="434343"/>
                <w:sz w:val="18"/>
                <w:szCs w:val="18"/>
              </w:rPr>
              <w:t>-seq analysis (Page 17).</w:t>
            </w:r>
          </w:p>
          <w:p w14:paraId="2BF0859A" w14:textId="21392B31" w:rsidR="00F102CC" w:rsidRPr="003D5AF6" w:rsidRDefault="00E266FC" w:rsidP="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Additionally in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49D33E"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39D660"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E20D98"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306F91" w:rsidR="00F102CC" w:rsidRPr="003D5AF6" w:rsidRDefault="00E266FC">
            <w:pPr>
              <w:spacing w:line="225" w:lineRule="auto"/>
              <w:rPr>
                <w:rFonts w:ascii="Noto Sans" w:eastAsia="Noto Sans" w:hAnsi="Noto Sans" w:cs="Noto Sans"/>
                <w:bCs/>
                <w:color w:val="434343"/>
                <w:sz w:val="18"/>
                <w:szCs w:val="18"/>
              </w:rPr>
            </w:pPr>
            <w:r w:rsidRPr="00E266FC">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F4F1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472256" w14:textId="77777777" w:rsidR="009F4F10" w:rsidRDefault="009F4F10">
      <w:r>
        <w:separator/>
      </w:r>
    </w:p>
  </w:endnote>
  <w:endnote w:type="continuationSeparator" w:id="0">
    <w:p w14:paraId="7CC7A52E" w14:textId="77777777" w:rsidR="009F4F10" w:rsidRDefault="009F4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DD5E2" w14:textId="77777777" w:rsidR="009F4F10" w:rsidRDefault="009F4F10">
      <w:r>
        <w:separator/>
      </w:r>
    </w:p>
  </w:footnote>
  <w:footnote w:type="continuationSeparator" w:id="0">
    <w:p w14:paraId="646D65ED" w14:textId="77777777" w:rsidR="009F4F10" w:rsidRDefault="009F4F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67A1"/>
    <w:rsid w:val="001B3BCC"/>
    <w:rsid w:val="002209A8"/>
    <w:rsid w:val="003D5AF6"/>
    <w:rsid w:val="00400C53"/>
    <w:rsid w:val="00427975"/>
    <w:rsid w:val="004E2C31"/>
    <w:rsid w:val="005B0259"/>
    <w:rsid w:val="007054B6"/>
    <w:rsid w:val="0078687E"/>
    <w:rsid w:val="009C7B26"/>
    <w:rsid w:val="009F4F10"/>
    <w:rsid w:val="00A11E52"/>
    <w:rsid w:val="00B2483D"/>
    <w:rsid w:val="00BD41E9"/>
    <w:rsid w:val="00C84413"/>
    <w:rsid w:val="00E266F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2</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6-17T14:04:00Z</dcterms:created>
  <dcterms:modified xsi:type="dcterms:W3CDTF">2025-06-17T14:04:00Z</dcterms:modified>
</cp:coreProperties>
</file>